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7B09" w:rsidRPr="000F32C8" w:rsidRDefault="002C7B09" w:rsidP="002C7B09">
      <w:pPr>
        <w:widowControl/>
        <w:wordWrap/>
        <w:autoSpaceDE/>
        <w:autoSpaceDN/>
        <w:snapToGrid w:val="0"/>
        <w:spacing w:line="384" w:lineRule="auto"/>
        <w:rPr>
          <w:rFonts w:ascii="Times New Roman" w:eastAsia="Batang" w:hAnsi="Times New Roman" w:cs="Times New Roman"/>
          <w:kern w:val="0"/>
          <w:sz w:val="24"/>
          <w:szCs w:val="24"/>
        </w:rPr>
      </w:pPr>
      <w:r w:rsidRPr="000F32C8">
        <w:rPr>
          <w:rFonts w:ascii="Times New Roman" w:hAnsi="Times New Roman" w:cs="Times New Roman"/>
          <w:sz w:val="24"/>
          <w:szCs w:val="24"/>
        </w:rPr>
        <w:t>Supplementary Table 3.  Association between each quartile of fat/muscle mass ratio and development of pa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7BE1">
        <w:rPr>
          <w:rFonts w:ascii="Times New Roman" w:hAnsi="Times New Roman" w:cs="Times New Roman"/>
          <w:sz w:val="24"/>
          <w:szCs w:val="24"/>
        </w:rPr>
        <w:t>(No pain group vs new pain group)</w:t>
      </w:r>
    </w:p>
    <w:tbl>
      <w:tblPr>
        <w:tblStyle w:val="td"/>
        <w:tblW w:w="4731" w:type="pct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0"/>
        <w:gridCol w:w="1241"/>
        <w:gridCol w:w="880"/>
        <w:gridCol w:w="313"/>
        <w:gridCol w:w="1322"/>
        <w:gridCol w:w="760"/>
        <w:gridCol w:w="419"/>
        <w:gridCol w:w="1381"/>
        <w:gridCol w:w="760"/>
      </w:tblGrid>
      <w:tr w:rsidR="002C7B09" w:rsidRPr="000F32C8" w:rsidTr="006530EB">
        <w:trPr>
          <w:trHeight w:val="483"/>
          <w:jc w:val="center"/>
        </w:trPr>
        <w:tc>
          <w:tcPr>
            <w:tcW w:w="1053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139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/>
                <w:color w:val="auto"/>
                <w:sz w:val="24"/>
                <w:szCs w:val="24"/>
              </w:rPr>
              <w:t>Crude</w:t>
            </w:r>
          </w:p>
        </w:tc>
        <w:tc>
          <w:tcPr>
            <w:tcW w:w="224" w:type="pct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eastAsia="GulimChe" w:hAnsi="Times New Roman"/>
                <w:color w:val="auto"/>
                <w:sz w:val="24"/>
                <w:szCs w:val="24"/>
              </w:rPr>
            </w:pPr>
          </w:p>
        </w:tc>
        <w:tc>
          <w:tcPr>
            <w:tcW w:w="1136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eastAsia="GulimChe" w:hAnsi="Times New Roman"/>
                <w:color w:val="auto"/>
                <w:sz w:val="24"/>
                <w:szCs w:val="24"/>
              </w:rPr>
              <w:t>Model 1</w:t>
            </w:r>
          </w:p>
        </w:tc>
        <w:tc>
          <w:tcPr>
            <w:tcW w:w="284" w:type="pct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eastAsia="GulimChe" w:hAnsi="Times New Roman"/>
                <w:color w:val="auto"/>
                <w:sz w:val="24"/>
                <w:szCs w:val="24"/>
              </w:rPr>
            </w:pPr>
          </w:p>
        </w:tc>
        <w:tc>
          <w:tcPr>
            <w:tcW w:w="1163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eastAsia="GulimChe" w:hAnsi="Times New Roman"/>
                <w:color w:val="auto"/>
                <w:sz w:val="24"/>
                <w:szCs w:val="24"/>
              </w:rPr>
              <w:t>Model 2</w:t>
            </w:r>
          </w:p>
        </w:tc>
      </w:tr>
      <w:tr w:rsidR="002C7B09" w:rsidRPr="000F32C8" w:rsidTr="006530EB">
        <w:trPr>
          <w:trHeight w:val="483"/>
          <w:jc w:val="center"/>
        </w:trPr>
        <w:tc>
          <w:tcPr>
            <w:tcW w:w="1053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eastAsia="GulimChe" w:hAnsi="Times New Roman"/>
                <w:color w:val="auto"/>
                <w:sz w:val="24"/>
                <w:szCs w:val="24"/>
              </w:rPr>
              <w:t>Fat/muscle mass ratio</w:t>
            </w:r>
          </w:p>
        </w:tc>
        <w:tc>
          <w:tcPr>
            <w:tcW w:w="748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/>
                <w:color w:val="auto"/>
                <w:sz w:val="24"/>
                <w:szCs w:val="24"/>
              </w:rPr>
              <w:t>OR (95% CI)</w:t>
            </w:r>
          </w:p>
        </w:tc>
        <w:tc>
          <w:tcPr>
            <w:tcW w:w="39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P</w:t>
            </w:r>
          </w:p>
        </w:tc>
        <w:tc>
          <w:tcPr>
            <w:tcW w:w="224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94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/>
                <w:color w:val="auto"/>
                <w:sz w:val="24"/>
                <w:szCs w:val="24"/>
              </w:rPr>
              <w:t>OR (95% CI)</w:t>
            </w:r>
          </w:p>
        </w:tc>
        <w:tc>
          <w:tcPr>
            <w:tcW w:w="34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/>
                <w:color w:val="auto"/>
                <w:sz w:val="24"/>
                <w:szCs w:val="24"/>
              </w:rPr>
              <w:t>OR (95% CI)</w:t>
            </w:r>
          </w:p>
        </w:tc>
        <w:tc>
          <w:tcPr>
            <w:tcW w:w="33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P</w:t>
            </w:r>
          </w:p>
        </w:tc>
      </w:tr>
      <w:tr w:rsidR="002C7B09" w:rsidRPr="000F32C8" w:rsidTr="006530EB">
        <w:trPr>
          <w:trHeight w:val="483"/>
          <w:jc w:val="center"/>
        </w:trPr>
        <w:tc>
          <w:tcPr>
            <w:tcW w:w="1053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/>
                <w:color w:val="auto"/>
                <w:sz w:val="24"/>
                <w:szCs w:val="24"/>
              </w:rPr>
              <w:t>Quartile 1</w:t>
            </w:r>
          </w:p>
        </w:tc>
        <w:tc>
          <w:tcPr>
            <w:tcW w:w="748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391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224" w:type="pct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94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342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284" w:type="pct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336" w:type="pct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</w:tr>
      <w:tr w:rsidR="002C7B09" w:rsidRPr="000F32C8" w:rsidTr="006530EB">
        <w:trPr>
          <w:trHeight w:val="483"/>
          <w:jc w:val="center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/>
                <w:color w:val="auto"/>
                <w:sz w:val="24"/>
                <w:szCs w:val="24"/>
              </w:rPr>
              <w:t>Quartile 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C7B09" w:rsidRPr="000F32C8" w:rsidRDefault="002C7B09" w:rsidP="006530EB">
            <w:pPr>
              <w:pStyle w:val="xl78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1(0.71-1.7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C7B09" w:rsidRPr="000F32C8" w:rsidRDefault="002C7B09" w:rsidP="006530EB">
            <w:pPr>
              <w:pStyle w:val="xl77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0.648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C7B09" w:rsidRPr="000F32C8" w:rsidRDefault="002C7B09" w:rsidP="006530EB">
            <w:pPr>
              <w:pStyle w:val="xl78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2(0.70-1.77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C7B09" w:rsidRPr="000F32C8" w:rsidRDefault="002C7B09" w:rsidP="006530EB">
            <w:pPr>
              <w:pStyle w:val="xl77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0.645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C7B09" w:rsidRPr="000F32C8" w:rsidRDefault="002C7B09" w:rsidP="006530EB">
            <w:pPr>
              <w:pStyle w:val="xl78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3(0.71-1.8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C7B09" w:rsidRPr="000F32C8" w:rsidRDefault="002C7B09" w:rsidP="006530EB">
            <w:pPr>
              <w:pStyle w:val="xl77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0.611 </w:t>
            </w:r>
          </w:p>
        </w:tc>
      </w:tr>
      <w:tr w:rsidR="002C7B09" w:rsidRPr="000F32C8" w:rsidTr="006530EB">
        <w:trPr>
          <w:trHeight w:val="483"/>
          <w:jc w:val="center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/>
                <w:color w:val="auto"/>
                <w:sz w:val="24"/>
                <w:szCs w:val="24"/>
              </w:rPr>
              <w:t>Quartile 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C7B09" w:rsidRPr="000F32C8" w:rsidRDefault="002C7B09" w:rsidP="006530EB">
            <w:pPr>
              <w:pStyle w:val="xl78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4(0.69-1.8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C7B09" w:rsidRPr="000F32C8" w:rsidRDefault="002C7B09" w:rsidP="006530EB">
            <w:pPr>
              <w:pStyle w:val="xl77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0.618 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C7B09" w:rsidRPr="000F32C8" w:rsidRDefault="002C7B09" w:rsidP="006530EB">
            <w:pPr>
              <w:pStyle w:val="xl78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1(0.54-1.87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C7B09" w:rsidRPr="000F32C8" w:rsidRDefault="002C7B09" w:rsidP="006530EB">
            <w:pPr>
              <w:pStyle w:val="xl77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0.985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C7B09" w:rsidRPr="000F32C8" w:rsidRDefault="002C7B09" w:rsidP="006530EB">
            <w:pPr>
              <w:pStyle w:val="xl78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6(0.57-1.97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C7B09" w:rsidRPr="000F32C8" w:rsidRDefault="002C7B09" w:rsidP="006530EB">
            <w:pPr>
              <w:pStyle w:val="xl77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0.862 </w:t>
            </w:r>
          </w:p>
        </w:tc>
      </w:tr>
      <w:tr w:rsidR="002C7B09" w:rsidRPr="000F32C8" w:rsidTr="006530EB">
        <w:trPr>
          <w:trHeight w:val="483"/>
          <w:jc w:val="center"/>
        </w:trPr>
        <w:tc>
          <w:tcPr>
            <w:tcW w:w="1053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/>
                <w:color w:val="auto"/>
                <w:sz w:val="24"/>
                <w:szCs w:val="24"/>
              </w:rPr>
              <w:t>Quartile 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C7B09" w:rsidRPr="000F32C8" w:rsidRDefault="002C7B09" w:rsidP="006530EB">
            <w:pPr>
              <w:pStyle w:val="xl78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87(1.70-4.82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C7B09" w:rsidRPr="000F32C8" w:rsidRDefault="002C7B09" w:rsidP="006530EB">
            <w:pPr>
              <w:pStyle w:val="xl78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47(1.24-4.94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C7B09" w:rsidRPr="000F32C8" w:rsidRDefault="002C7B09" w:rsidP="006530E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:rsidR="002C7B09" w:rsidRPr="000F32C8" w:rsidRDefault="002C7B09" w:rsidP="006530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C7B09" w:rsidRPr="000F32C8" w:rsidRDefault="002C7B09" w:rsidP="006530EB">
            <w:pPr>
              <w:pStyle w:val="xl78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69(1.33-5.43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C7B09" w:rsidRPr="000F32C8" w:rsidRDefault="002C7B09" w:rsidP="006530E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32C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1</w:t>
            </w:r>
          </w:p>
        </w:tc>
      </w:tr>
    </w:tbl>
    <w:p w:rsidR="002C7B09" w:rsidRPr="000F32C8" w:rsidRDefault="002C7B09" w:rsidP="002C7B09">
      <w:pPr>
        <w:rPr>
          <w:rFonts w:ascii="Times New Roman" w:eastAsia="Batang" w:hAnsi="Times New Roman" w:cs="Times New Roman"/>
          <w:kern w:val="0"/>
          <w:sz w:val="24"/>
          <w:szCs w:val="24"/>
        </w:rPr>
      </w:pPr>
      <w:r w:rsidRPr="000F32C8">
        <w:rPr>
          <w:rFonts w:ascii="Times New Roman" w:eastAsia="Batang" w:hAnsi="Times New Roman" w:cs="Times New Roman"/>
          <w:kern w:val="0"/>
          <w:sz w:val="24"/>
          <w:szCs w:val="24"/>
        </w:rPr>
        <w:t>Model 1 adjusted for sex and age. Model 2 adjusted for sex, age, and arthritis.</w:t>
      </w:r>
    </w:p>
    <w:p w:rsidR="007521FB" w:rsidRPr="002C7B09" w:rsidRDefault="002C7B09" w:rsidP="002C7B09">
      <w:bookmarkStart w:id="0" w:name="_GoBack"/>
      <w:bookmarkEnd w:id="0"/>
    </w:p>
    <w:sectPr w:rsidR="007521FB" w:rsidRPr="002C7B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181"/>
    <w:rsid w:val="00083EE5"/>
    <w:rsid w:val="002C7B09"/>
    <w:rsid w:val="00A06CA9"/>
    <w:rsid w:val="00B77181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9A3D50-EC60-44B1-90A6-632E7CF4B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7181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77181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3">
    <w:name w:val="xl63"/>
    <w:basedOn w:val="Normal"/>
    <w:rsid w:val="00B77181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  <w:style w:type="paragraph" w:customStyle="1" w:styleId="xl79">
    <w:name w:val="xl79"/>
    <w:basedOn w:val="Normal"/>
    <w:rsid w:val="00B77181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  <w:style w:type="paragraph" w:customStyle="1" w:styleId="xl77">
    <w:name w:val="xl77"/>
    <w:basedOn w:val="Normal"/>
    <w:rsid w:val="00B77181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  <w:style w:type="table" w:customStyle="1" w:styleId="td">
    <w:name w:val="td"/>
    <w:basedOn w:val="TableNormal"/>
    <w:rsid w:val="002C7B09"/>
    <w:pPr>
      <w:snapToGrid w:val="0"/>
      <w:spacing w:after="0" w:line="384" w:lineRule="auto"/>
      <w:jc w:val="both"/>
    </w:pPr>
    <w:rPr>
      <w:rFonts w:ascii="Malgun Gothic" w:eastAsia="Malgun Gothic" w:hAnsi="Malgun Gothic" w:cs="Times New Roman"/>
      <w:color w:val="000000"/>
      <w:lang w:eastAsia="ko-KR"/>
    </w:rPr>
    <w:tblPr>
      <w:tblCellMar>
        <w:left w:w="0" w:type="dxa"/>
        <w:right w:w="0" w:type="dxa"/>
      </w:tblCellMar>
    </w:tblPr>
  </w:style>
  <w:style w:type="paragraph" w:customStyle="1" w:styleId="xl65">
    <w:name w:val="xl65"/>
    <w:basedOn w:val="Normal"/>
    <w:rsid w:val="002C7B09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  <w:style w:type="paragraph" w:customStyle="1" w:styleId="xl78">
    <w:name w:val="xl78"/>
    <w:basedOn w:val="Normal"/>
    <w:rsid w:val="002C7B09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2</cp:revision>
  <dcterms:created xsi:type="dcterms:W3CDTF">2018-06-28T20:28:00Z</dcterms:created>
  <dcterms:modified xsi:type="dcterms:W3CDTF">2018-06-28T20:28:00Z</dcterms:modified>
</cp:coreProperties>
</file>